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2AC17D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Fig. S1</w:t>
      </w:r>
    </w:p>
    <w:p w14:paraId="21A5FB58">
      <w:pP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8595" cy="7162165"/>
            <wp:effectExtent l="0" t="0" r="0" b="0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rcRect b="389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16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08ACE0">
      <w:pP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 w14:paraId="294AB3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Fig. S1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Minimum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re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nergy (MFE)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econdary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tructure of 3WJ-n×Broccoli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luorescent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ptamer.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(a)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MFE secondary structure of 3WJ-4×Bro.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(b)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MFE secondary structure of 3WJ-8×Bro.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(c)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MFE secondary structure of 3WJ-12×Br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E78"/>
    <w:rsid w:val="0004333C"/>
    <w:rsid w:val="00122E78"/>
    <w:rsid w:val="001338D7"/>
    <w:rsid w:val="0016251C"/>
    <w:rsid w:val="001D0523"/>
    <w:rsid w:val="00394212"/>
    <w:rsid w:val="004248A3"/>
    <w:rsid w:val="00442865"/>
    <w:rsid w:val="005804BF"/>
    <w:rsid w:val="006B4616"/>
    <w:rsid w:val="00721C00"/>
    <w:rsid w:val="007C1CAF"/>
    <w:rsid w:val="009F2456"/>
    <w:rsid w:val="00A951E6"/>
    <w:rsid w:val="00B60768"/>
    <w:rsid w:val="00C15E18"/>
    <w:rsid w:val="00CF7AAB"/>
    <w:rsid w:val="00E77DCD"/>
    <w:rsid w:val="00F978DB"/>
    <w:rsid w:val="0E6B06FF"/>
    <w:rsid w:val="0EC202C9"/>
    <w:rsid w:val="26E03714"/>
    <w:rsid w:val="27BE32D0"/>
    <w:rsid w:val="2B8A5907"/>
    <w:rsid w:val="2C21275A"/>
    <w:rsid w:val="2C4141F4"/>
    <w:rsid w:val="2D761E17"/>
    <w:rsid w:val="32ED75DC"/>
    <w:rsid w:val="37287400"/>
    <w:rsid w:val="3A2F3A82"/>
    <w:rsid w:val="3FA57383"/>
    <w:rsid w:val="42284698"/>
    <w:rsid w:val="494616A5"/>
    <w:rsid w:val="521B5750"/>
    <w:rsid w:val="53BF1069"/>
    <w:rsid w:val="542F33B6"/>
    <w:rsid w:val="610C0686"/>
    <w:rsid w:val="676A6106"/>
    <w:rsid w:val="6EF9497F"/>
    <w:rsid w:val="766019AA"/>
    <w:rsid w:val="7977061D"/>
    <w:rsid w:val="7F82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ascii="Arial" w:hAnsi="Arial" w:eastAsia="黑体" w:cs="Times New Roman"/>
      <w:sz w:val="20"/>
    </w:rPr>
  </w:style>
  <w:style w:type="paragraph" w:styleId="12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22"/>
    <w:rPr>
      <w:b/>
    </w:rPr>
  </w:style>
  <w:style w:type="character" w:styleId="18">
    <w:name w:val="Emphasis"/>
    <w:basedOn w:val="16"/>
    <w:qFormat/>
    <w:uiPriority w:val="20"/>
    <w:rPr>
      <w:i/>
    </w:rPr>
  </w:style>
  <w:style w:type="table" w:customStyle="1" w:styleId="19">
    <w:name w:val="三线表"/>
    <w:basedOn w:val="14"/>
    <w:qFormat/>
    <w:uiPriority w:val="99"/>
    <w:tblPr>
      <w:tblBorders>
        <w:top w:val="single" w:color="auto" w:sz="12" w:space="0"/>
        <w:bottom w:val="single" w:color="auto" w:sz="12" w:space="0"/>
      </w:tblBorders>
    </w:tblPr>
    <w:tcPr>
      <w:shd w:val="clear" w:color="auto" w:fill="auto"/>
    </w:tcPr>
    <w:tblStylePr w:type="firstRow">
      <w:tcPr>
        <w:tcBorders>
          <w:bottom w:val="single" w:color="auto" w:sz="4" w:space="0"/>
          <w:insideH w:val="nil"/>
        </w:tcBorders>
        <w:shd w:val="clear" w:color="auto" w:fill="auto"/>
      </w:tcPr>
    </w:tblStylePr>
  </w:style>
  <w:style w:type="character" w:customStyle="1" w:styleId="20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21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2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3">
    <w:name w:val="标题 4 字符"/>
    <w:basedOn w:val="16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4">
    <w:name w:val="标题 5 字符"/>
    <w:basedOn w:val="16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5">
    <w:name w:val="标题 6 字符"/>
    <w:basedOn w:val="16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6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6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6"/>
    <w:qFormat/>
    <w:uiPriority w:val="21"/>
    <w:rPr>
      <w:i/>
      <w:iCs/>
      <w:color w:val="2E75B6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6">
    <w:name w:val="明显引用 字符"/>
    <w:basedOn w:val="16"/>
    <w:link w:val="35"/>
    <w:qFormat/>
    <w:uiPriority w:val="30"/>
    <w:rPr>
      <w:i/>
      <w:iCs/>
      <w:color w:val="2E75B6" w:themeColor="accent1" w:themeShade="BF"/>
    </w:rPr>
  </w:style>
  <w:style w:type="character" w:customStyle="1" w:styleId="37">
    <w:name w:val="明显参考1"/>
    <w:basedOn w:val="16"/>
    <w:qFormat/>
    <w:uiPriority w:val="32"/>
    <w:rPr>
      <w:b/>
      <w:bCs/>
      <w:smallCaps/>
      <w:color w:val="2E75B6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0</Words>
  <Characters>196</Characters>
  <Lines>21</Lines>
  <Paragraphs>6</Paragraphs>
  <TotalTime>2</TotalTime>
  <ScaleCrop>false</ScaleCrop>
  <LinksUpToDate>false</LinksUpToDate>
  <CharactersWithSpaces>22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3:23:00Z</dcterms:created>
  <dc:creator>莎 刘</dc:creator>
  <cp:lastModifiedBy>可惜不是女神</cp:lastModifiedBy>
  <dcterms:modified xsi:type="dcterms:W3CDTF">2025-09-09T13:23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UzZDlkYWI5ZTUwNTQ2MjZjZmFhMjQ4MTMzNGMyYzYiLCJ1c2VySWQiOiIzMTA1MzY4MyJ9</vt:lpwstr>
  </property>
  <property fmtid="{D5CDD505-2E9C-101B-9397-08002B2CF9AE}" pid="3" name="KSOProductBuildVer">
    <vt:lpwstr>2052-12.1.0.22529</vt:lpwstr>
  </property>
  <property fmtid="{D5CDD505-2E9C-101B-9397-08002B2CF9AE}" pid="4" name="ICV">
    <vt:lpwstr>A2DD9758E5E34F62AB6E022C59EAB348_13</vt:lpwstr>
  </property>
</Properties>
</file>